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073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559"/>
        <w:gridCol w:w="2977"/>
        <w:gridCol w:w="1310"/>
      </w:tblGrid>
      <w:tr w:rsidR="000D254D" w:rsidRPr="009B2574" w14:paraId="48C79023" w14:textId="77777777" w:rsidTr="009B2574">
        <w:tc>
          <w:tcPr>
            <w:tcW w:w="1809" w:type="dxa"/>
          </w:tcPr>
          <w:p w14:paraId="3269D810" w14:textId="7D00E9A1" w:rsidR="00D53271" w:rsidRPr="009B2574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1418" w:type="dxa"/>
          </w:tcPr>
          <w:p w14:paraId="2192B5A1" w14:textId="77777777" w:rsidR="00D53271" w:rsidRPr="009B2574" w:rsidRDefault="00D53271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>3Dpol</w:t>
            </w:r>
          </w:p>
        </w:tc>
        <w:tc>
          <w:tcPr>
            <w:tcW w:w="1559" w:type="dxa"/>
          </w:tcPr>
          <w:p w14:paraId="144EB6D6" w14:textId="77777777" w:rsidR="00D53271" w:rsidRDefault="009B2574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>Stoichiometry</w:t>
            </w:r>
            <w:proofErr w:type="spellEnd"/>
          </w:p>
          <w:p w14:paraId="2AC8DEF3" w14:textId="1EA88B41" w:rsidR="009B2574" w:rsidRPr="009B2574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  <w:r w:rsidR="009B2574">
              <w:rPr>
                <w:rFonts w:ascii="Times New Roman" w:hAnsi="Times New Roman" w:cs="Times New Roman"/>
                <w:b/>
                <w:sz w:val="20"/>
                <w:szCs w:val="20"/>
              </w:rPr>
              <w:t>-3D</w:t>
            </w:r>
            <w:r w:rsidR="009B2574" w:rsidRPr="009B25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pol</w:t>
            </w:r>
          </w:p>
        </w:tc>
        <w:tc>
          <w:tcPr>
            <w:tcW w:w="2977" w:type="dxa"/>
          </w:tcPr>
          <w:p w14:paraId="771DD462" w14:textId="77777777" w:rsidR="00D53271" w:rsidRPr="009B2574" w:rsidRDefault="00D53271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proofErr w:type="spellEnd"/>
            <w:r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9B2574"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>ligands</w:t>
            </w:r>
            <w:proofErr w:type="spellEnd"/>
          </w:p>
        </w:tc>
        <w:tc>
          <w:tcPr>
            <w:tcW w:w="1310" w:type="dxa"/>
          </w:tcPr>
          <w:p w14:paraId="4E69B813" w14:textId="77777777" w:rsidR="00D53271" w:rsidRPr="009B2574" w:rsidRDefault="009B2574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>Diffracting</w:t>
            </w:r>
            <w:proofErr w:type="spellEnd"/>
            <w:r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D53271"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>Crystals</w:t>
            </w:r>
            <w:proofErr w:type="spellEnd"/>
            <w:r w:rsidR="00D53271" w:rsidRPr="009B25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60960" w:rsidRPr="00DA4192" w14:paraId="5BE10D81" w14:textId="77777777" w:rsidTr="009B2574">
        <w:trPr>
          <w:trHeight w:val="228"/>
        </w:trPr>
        <w:tc>
          <w:tcPr>
            <w:tcW w:w="1809" w:type="dxa"/>
            <w:vMerge w:val="restart"/>
          </w:tcPr>
          <w:p w14:paraId="2AF16363" w14:textId="77777777" w:rsidR="00360960" w:rsidRPr="00DA4192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7E8A2F" w14:textId="6BA38546" w:rsidR="00360960" w:rsidRPr="00DA4192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  <w:r w:rsidR="00360960" w:rsidRPr="009B25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Merge w:val="restart"/>
          </w:tcPr>
          <w:p w14:paraId="5687EFE9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0B9862" w14:textId="77777777" w:rsidR="00360960" w:rsidRPr="00994269" w:rsidRDefault="00360960" w:rsidP="00E50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 w:rsidR="00994269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559" w:type="dxa"/>
            <w:vMerge w:val="restart"/>
          </w:tcPr>
          <w:p w14:paraId="2FE1C02B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5FFED" w14:textId="77777777" w:rsidR="00360960" w:rsidRPr="00DA4192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977" w:type="dxa"/>
          </w:tcPr>
          <w:p w14:paraId="4F87D374" w14:textId="77777777" w:rsidR="00360960" w:rsidRPr="00C30F37" w:rsidRDefault="00360960" w:rsidP="00511D5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0F37">
              <w:rPr>
                <w:rFonts w:ascii="Times New Roman" w:hAnsi="Times New Roman" w:cs="Times New Roman"/>
              </w:rPr>
              <w:t>FUTP,</w:t>
            </w:r>
            <w:r w:rsidR="009B2574" w:rsidRPr="00C30F37">
              <w:rPr>
                <w:rFonts w:ascii="Times New Roman" w:hAnsi="Times New Roman" w:cs="Times New Roman"/>
              </w:rPr>
              <w:t xml:space="preserve"> </w:t>
            </w:r>
            <w:r w:rsidRPr="00C30F37">
              <w:rPr>
                <w:rFonts w:ascii="Times New Roman" w:hAnsi="Times New Roman" w:cs="Times New Roman"/>
              </w:rPr>
              <w:t>A</w:t>
            </w:r>
            <w:r w:rsidR="009B2574">
              <w:rPr>
                <w:rFonts w:ascii="Times New Roman" w:hAnsi="Times New Roman" w:cs="Times New Roman"/>
              </w:rPr>
              <w:t>10</w:t>
            </w:r>
            <w:r w:rsidRPr="00C30F37">
              <w:rPr>
                <w:rFonts w:ascii="Times New Roman" w:hAnsi="Times New Roman" w:cs="Times New Roman"/>
              </w:rPr>
              <w:t>,Mg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M</w:t>
            </w:r>
            <w:r w:rsidRPr="00C30F37">
              <w:rPr>
                <w:rFonts w:ascii="Times New Roman" w:hAnsi="Times New Roman" w:cs="Times New Roman"/>
              </w:rPr>
              <w:t>n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10" w:type="dxa"/>
            <w:vMerge w:val="restart"/>
          </w:tcPr>
          <w:p w14:paraId="28C7F75D" w14:textId="77777777" w:rsidR="00360960" w:rsidRPr="00DA4192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A697CAF" w14:textId="77777777" w:rsidR="00360960" w:rsidRPr="00DA4192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0960" w:rsidRPr="00DA4192" w14:paraId="7007D4AE" w14:textId="77777777" w:rsidTr="009B2574">
        <w:trPr>
          <w:trHeight w:val="228"/>
        </w:trPr>
        <w:tc>
          <w:tcPr>
            <w:tcW w:w="1809" w:type="dxa"/>
            <w:vMerge/>
          </w:tcPr>
          <w:p w14:paraId="63CFF616" w14:textId="77777777" w:rsidR="00360960" w:rsidRPr="00DA4192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C209D3C" w14:textId="77777777" w:rsidR="00360960" w:rsidRDefault="0036096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A3CC835" w14:textId="77777777" w:rsidR="00360960" w:rsidRDefault="0036096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8D9890D" w14:textId="77777777" w:rsidR="00360960" w:rsidRPr="00C30F37" w:rsidRDefault="00360960" w:rsidP="00511D5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960">
              <w:rPr>
                <w:rFonts w:ascii="Times New Roman" w:hAnsi="Times New Roman" w:cs="Times New Roman"/>
              </w:rPr>
              <w:t>UTP,</w:t>
            </w:r>
            <w:r w:rsidR="009B2574" w:rsidRPr="00360960">
              <w:rPr>
                <w:rFonts w:ascii="Times New Roman" w:hAnsi="Times New Roman" w:cs="Times New Roman"/>
              </w:rPr>
              <w:t xml:space="preserve"> </w:t>
            </w:r>
            <w:r w:rsidRPr="00360960">
              <w:rPr>
                <w:rFonts w:ascii="Times New Roman" w:hAnsi="Times New Roman" w:cs="Times New Roman"/>
              </w:rPr>
              <w:t>A</w:t>
            </w:r>
            <w:r w:rsidR="009B2574">
              <w:rPr>
                <w:rFonts w:ascii="Times New Roman" w:hAnsi="Times New Roman" w:cs="Times New Roman"/>
              </w:rPr>
              <w:t>10</w:t>
            </w:r>
            <w:r w:rsidRPr="00360960">
              <w:rPr>
                <w:rFonts w:ascii="Times New Roman" w:hAnsi="Times New Roman" w:cs="Times New Roman"/>
              </w:rPr>
              <w:t>,MgCl2,MnCl2</w:t>
            </w:r>
          </w:p>
        </w:tc>
        <w:tc>
          <w:tcPr>
            <w:tcW w:w="1310" w:type="dxa"/>
            <w:vMerge/>
          </w:tcPr>
          <w:p w14:paraId="6C6B6B7F" w14:textId="77777777" w:rsidR="00360960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0960" w:rsidRPr="00DA4192" w14:paraId="704D16AA" w14:textId="77777777" w:rsidTr="009B2574">
        <w:tc>
          <w:tcPr>
            <w:tcW w:w="1809" w:type="dxa"/>
            <w:vMerge/>
          </w:tcPr>
          <w:p w14:paraId="777706A0" w14:textId="77777777" w:rsidR="00360960" w:rsidRPr="00DA4192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462C3A" w14:textId="77777777" w:rsidR="00360960" w:rsidRPr="00DA4192" w:rsidRDefault="0036096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559" w:type="dxa"/>
          </w:tcPr>
          <w:p w14:paraId="1B1B698A" w14:textId="77777777" w:rsidR="00360960" w:rsidRPr="00DA4192" w:rsidRDefault="0036096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977" w:type="dxa"/>
          </w:tcPr>
          <w:p w14:paraId="05AC9D04" w14:textId="77777777" w:rsidR="00360960" w:rsidRPr="00DA4192" w:rsidRDefault="0036096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A1059AD" w14:textId="77777777" w:rsidR="00360960" w:rsidRPr="00DA4192" w:rsidRDefault="0036096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1D50" w:rsidRPr="00DA4192" w14:paraId="7C64530E" w14:textId="77777777" w:rsidTr="009B2574">
        <w:trPr>
          <w:trHeight w:val="572"/>
        </w:trPr>
        <w:tc>
          <w:tcPr>
            <w:tcW w:w="1809" w:type="dxa"/>
            <w:vMerge w:val="restart"/>
          </w:tcPr>
          <w:p w14:paraId="586B6946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28377" w14:textId="67E5F992" w:rsidR="00511D50" w:rsidRPr="00DA4192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  <w:r w:rsidR="00511D50" w:rsidRPr="009B25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7A6A2852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9C58D" w14:textId="77777777" w:rsidR="00511D50" w:rsidRPr="00994269" w:rsidRDefault="00511D50" w:rsidP="00E50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 w:rsidR="00994269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559" w:type="dxa"/>
          </w:tcPr>
          <w:p w14:paraId="073CA47E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F2953" w14:textId="77777777" w:rsidR="00511D50" w:rsidRPr="00DA4192" w:rsidRDefault="00511D5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2977" w:type="dxa"/>
          </w:tcPr>
          <w:p w14:paraId="75612DCA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F37">
              <w:rPr>
                <w:rFonts w:ascii="Times New Roman" w:hAnsi="Times New Roman" w:cs="Times New Roman"/>
              </w:rPr>
              <w:t>FUTP,</w:t>
            </w:r>
            <w:r w:rsidR="009B2574" w:rsidRPr="00C30F37">
              <w:rPr>
                <w:rFonts w:ascii="Times New Roman" w:hAnsi="Times New Roman" w:cs="Times New Roman"/>
              </w:rPr>
              <w:t xml:space="preserve"> </w:t>
            </w:r>
            <w:r w:rsidRPr="00C30F37">
              <w:rPr>
                <w:rFonts w:ascii="Times New Roman" w:hAnsi="Times New Roman" w:cs="Times New Roman"/>
              </w:rPr>
              <w:t>A</w:t>
            </w:r>
            <w:r w:rsidR="009B2574">
              <w:rPr>
                <w:rFonts w:ascii="Times New Roman" w:hAnsi="Times New Roman" w:cs="Times New Roman"/>
              </w:rPr>
              <w:t>10</w:t>
            </w:r>
            <w:r w:rsidRPr="00C30F37">
              <w:rPr>
                <w:rFonts w:ascii="Times New Roman" w:hAnsi="Times New Roman" w:cs="Times New Roman"/>
              </w:rPr>
              <w:t>,Mg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  <w:r w:rsidR="00360960">
              <w:rPr>
                <w:rFonts w:ascii="Times New Roman" w:hAnsi="Times New Roman" w:cs="Times New Roman"/>
              </w:rPr>
              <w:t>,M</w:t>
            </w:r>
            <w:r w:rsidRPr="00C30F37">
              <w:rPr>
                <w:rFonts w:ascii="Times New Roman" w:hAnsi="Times New Roman" w:cs="Times New Roman"/>
              </w:rPr>
              <w:t>n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10" w:type="dxa"/>
          </w:tcPr>
          <w:p w14:paraId="2C269A04" w14:textId="77777777" w:rsidR="00511D50" w:rsidRPr="00DA4192" w:rsidRDefault="009910A8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FEF5A33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7A4A" w:rsidRPr="00DA4192" w14:paraId="62E68075" w14:textId="77777777" w:rsidTr="009B2574">
        <w:tc>
          <w:tcPr>
            <w:tcW w:w="1809" w:type="dxa"/>
            <w:vMerge/>
          </w:tcPr>
          <w:p w14:paraId="2FD33BF2" w14:textId="77777777" w:rsidR="003D7A4A" w:rsidRPr="00DA4192" w:rsidRDefault="003D7A4A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5AF7021" w14:textId="77777777" w:rsidR="003D7A4A" w:rsidRPr="00DA4192" w:rsidRDefault="003D7A4A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559" w:type="dxa"/>
          </w:tcPr>
          <w:p w14:paraId="466D8B30" w14:textId="77777777" w:rsidR="003D7A4A" w:rsidRPr="00DA4192" w:rsidRDefault="003D7A4A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2977" w:type="dxa"/>
          </w:tcPr>
          <w:p w14:paraId="73818B2C" w14:textId="77777777" w:rsidR="003D7A4A" w:rsidRPr="00C30F37" w:rsidRDefault="00C30F37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0" w:type="dxa"/>
          </w:tcPr>
          <w:p w14:paraId="4BC515EA" w14:textId="77777777" w:rsidR="003D7A4A" w:rsidRPr="00DA4192" w:rsidRDefault="00C30F37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1D50" w:rsidRPr="00DA4192" w14:paraId="1E90D24E" w14:textId="77777777" w:rsidTr="009B2574">
        <w:trPr>
          <w:trHeight w:val="572"/>
        </w:trPr>
        <w:tc>
          <w:tcPr>
            <w:tcW w:w="1809" w:type="dxa"/>
            <w:vMerge w:val="restart"/>
          </w:tcPr>
          <w:p w14:paraId="3FDAE929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2FAFDF" w14:textId="28E6F83B" w:rsidR="00511D50" w:rsidRPr="00DA4192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  <w:r w:rsidR="00511D50" w:rsidRPr="009B25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C7AE004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F0E9C5" w14:textId="77777777" w:rsidR="00511D50" w:rsidRPr="00994269" w:rsidRDefault="00511D50" w:rsidP="00E50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 w:rsidR="00994269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559" w:type="dxa"/>
          </w:tcPr>
          <w:p w14:paraId="65450F1E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1E91C" w14:textId="77777777" w:rsidR="00511D50" w:rsidRPr="00DA4192" w:rsidRDefault="00511D5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2977" w:type="dxa"/>
          </w:tcPr>
          <w:p w14:paraId="3838B0A3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F37">
              <w:rPr>
                <w:rFonts w:ascii="Times New Roman" w:hAnsi="Times New Roman" w:cs="Times New Roman"/>
              </w:rPr>
              <w:t>FUTP,</w:t>
            </w:r>
            <w:r w:rsidR="009B2574" w:rsidRPr="00C30F37">
              <w:rPr>
                <w:rFonts w:ascii="Times New Roman" w:hAnsi="Times New Roman" w:cs="Times New Roman"/>
              </w:rPr>
              <w:t xml:space="preserve"> </w:t>
            </w:r>
            <w:r w:rsidRPr="00C30F37">
              <w:rPr>
                <w:rFonts w:ascii="Times New Roman" w:hAnsi="Times New Roman" w:cs="Times New Roman"/>
              </w:rPr>
              <w:t>A</w:t>
            </w:r>
            <w:r w:rsidR="009B2574">
              <w:rPr>
                <w:rFonts w:ascii="Times New Roman" w:hAnsi="Times New Roman" w:cs="Times New Roman"/>
              </w:rPr>
              <w:t>10</w:t>
            </w:r>
            <w:r w:rsidRPr="00C30F37">
              <w:rPr>
                <w:rFonts w:ascii="Times New Roman" w:hAnsi="Times New Roman" w:cs="Times New Roman"/>
              </w:rPr>
              <w:t>,Mg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  <w:r w:rsidR="00360960">
              <w:rPr>
                <w:rFonts w:ascii="Times New Roman" w:hAnsi="Times New Roman" w:cs="Times New Roman"/>
              </w:rPr>
              <w:t>,M</w:t>
            </w:r>
            <w:r w:rsidRPr="00C30F37">
              <w:rPr>
                <w:rFonts w:ascii="Times New Roman" w:hAnsi="Times New Roman" w:cs="Times New Roman"/>
              </w:rPr>
              <w:t>n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71DD3268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0" w:type="dxa"/>
          </w:tcPr>
          <w:p w14:paraId="4DE3ADC7" w14:textId="77777777" w:rsidR="00511D50" w:rsidRPr="00DA4192" w:rsidRDefault="009910A8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8E77A5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D50" w:rsidRPr="00DA4192" w14:paraId="5C49D00B" w14:textId="77777777" w:rsidTr="009B2574">
        <w:trPr>
          <w:trHeight w:val="572"/>
        </w:trPr>
        <w:tc>
          <w:tcPr>
            <w:tcW w:w="1809" w:type="dxa"/>
            <w:vMerge/>
          </w:tcPr>
          <w:p w14:paraId="34E0BA40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5600C5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83F08" w14:textId="77777777" w:rsidR="00511D50" w:rsidRPr="00DA4192" w:rsidRDefault="00511D5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559" w:type="dxa"/>
          </w:tcPr>
          <w:p w14:paraId="0C472253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C8CEA" w14:textId="77777777" w:rsidR="00511D50" w:rsidRPr="00DA4192" w:rsidRDefault="00511D5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9B257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2977" w:type="dxa"/>
          </w:tcPr>
          <w:p w14:paraId="36B6C0C7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F37">
              <w:rPr>
                <w:rFonts w:ascii="Times New Roman" w:hAnsi="Times New Roman" w:cs="Times New Roman"/>
              </w:rPr>
              <w:t>FUTP,A</w:t>
            </w:r>
            <w:r w:rsidR="009B2574">
              <w:rPr>
                <w:rFonts w:ascii="Times New Roman" w:hAnsi="Times New Roman" w:cs="Times New Roman"/>
              </w:rPr>
              <w:t>10</w:t>
            </w:r>
            <w:r w:rsidRPr="00C30F37">
              <w:rPr>
                <w:rFonts w:ascii="Times New Roman" w:hAnsi="Times New Roman" w:cs="Times New Roman"/>
              </w:rPr>
              <w:t>,Mg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  <w:r w:rsidR="00360960">
              <w:rPr>
                <w:rFonts w:ascii="Times New Roman" w:hAnsi="Times New Roman" w:cs="Times New Roman"/>
              </w:rPr>
              <w:t>,M</w:t>
            </w:r>
            <w:r w:rsidRPr="00C30F37">
              <w:rPr>
                <w:rFonts w:ascii="Times New Roman" w:hAnsi="Times New Roman" w:cs="Times New Roman"/>
              </w:rPr>
              <w:t>nCl</w:t>
            </w:r>
            <w:r w:rsidRPr="00C30F37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1C0E6EFB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0" w:type="dxa"/>
          </w:tcPr>
          <w:p w14:paraId="70C4611B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8CE456A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1D50" w:rsidRPr="00DA4192" w14:paraId="6F28DB61" w14:textId="77777777" w:rsidTr="009B2574">
        <w:trPr>
          <w:trHeight w:val="572"/>
        </w:trPr>
        <w:tc>
          <w:tcPr>
            <w:tcW w:w="1809" w:type="dxa"/>
            <w:vMerge w:val="restart"/>
          </w:tcPr>
          <w:p w14:paraId="16BF1C5A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F60D1" w14:textId="24F32FAF" w:rsidR="009B2574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  <w:r w:rsidR="00511D50" w:rsidRPr="009B25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1D50" w:rsidRPr="00DA419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  <w:r w:rsidR="00511D50" w:rsidRPr="009B25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11D50" w:rsidRPr="00DA419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F220DA4" w14:textId="7C73FF4E" w:rsidR="00511D50" w:rsidRPr="00DA4192" w:rsidRDefault="007E1C1C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  <w:r w:rsidR="00511D50" w:rsidRPr="009B25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48720CA4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BD508" w14:textId="77777777" w:rsidR="00511D50" w:rsidRPr="00994269" w:rsidRDefault="00511D50" w:rsidP="00E50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 w:rsidR="00994269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559" w:type="dxa"/>
          </w:tcPr>
          <w:p w14:paraId="10086B80" w14:textId="77777777" w:rsidR="00360960" w:rsidRDefault="0036096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0CDF1" w14:textId="77777777" w:rsidR="00511D50" w:rsidRPr="00DA4192" w:rsidRDefault="00511D5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  <w:p w14:paraId="55B9521E" w14:textId="77777777" w:rsidR="00511D50" w:rsidRPr="00DA4192" w:rsidRDefault="00511D50" w:rsidP="00360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190323F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53E48390" w14:textId="77777777" w:rsidR="00511D50" w:rsidRPr="00DA4192" w:rsidRDefault="00511D50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TP</w:t>
            </w:r>
          </w:p>
        </w:tc>
        <w:tc>
          <w:tcPr>
            <w:tcW w:w="1310" w:type="dxa"/>
          </w:tcPr>
          <w:p w14:paraId="0097FBA4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19D6B43" w14:textId="77777777" w:rsidR="00511D50" w:rsidRPr="00DA4192" w:rsidRDefault="00511D50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0F37" w:rsidRPr="00DA4192" w14:paraId="51DA74EC" w14:textId="77777777" w:rsidTr="009B2574">
        <w:tc>
          <w:tcPr>
            <w:tcW w:w="1809" w:type="dxa"/>
            <w:vMerge/>
          </w:tcPr>
          <w:p w14:paraId="0D750F14" w14:textId="77777777" w:rsidR="00D53271" w:rsidRPr="00DA4192" w:rsidRDefault="00D53271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D02909" w14:textId="77777777" w:rsidR="00D53271" w:rsidRPr="00DA4192" w:rsidRDefault="003D7A4A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  <w:r w:rsidRPr="003D7A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559" w:type="dxa"/>
          </w:tcPr>
          <w:p w14:paraId="72C33601" w14:textId="77777777" w:rsidR="00D53271" w:rsidRPr="00DA4192" w:rsidRDefault="003D7A4A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977" w:type="dxa"/>
          </w:tcPr>
          <w:p w14:paraId="45FBA83E" w14:textId="77777777" w:rsidR="00D53271" w:rsidRPr="00DA4192" w:rsidRDefault="00C30F37" w:rsidP="00511D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0" w:type="dxa"/>
          </w:tcPr>
          <w:p w14:paraId="6272314E" w14:textId="77777777" w:rsidR="00D53271" w:rsidRPr="00DA4192" w:rsidRDefault="009910A8" w:rsidP="00511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4C457AD" w14:textId="77777777" w:rsidR="00AE590E" w:rsidRDefault="00AE590E">
      <w:pPr>
        <w:rPr>
          <w:rFonts w:ascii="Times New Roman" w:hAnsi="Times New Roman" w:cs="Times New Roman"/>
          <w:sz w:val="24"/>
          <w:szCs w:val="24"/>
        </w:rPr>
      </w:pPr>
    </w:p>
    <w:p w14:paraId="16FB77FB" w14:textId="33B0B5C8" w:rsidR="00E53490" w:rsidRDefault="00E5349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53490" w:rsidSect="00AE59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71"/>
    <w:rsid w:val="000D254D"/>
    <w:rsid w:val="001D490B"/>
    <w:rsid w:val="00360960"/>
    <w:rsid w:val="003A0D30"/>
    <w:rsid w:val="003D7A4A"/>
    <w:rsid w:val="00506888"/>
    <w:rsid w:val="00511D50"/>
    <w:rsid w:val="005D3D37"/>
    <w:rsid w:val="007C0EAF"/>
    <w:rsid w:val="007E1C1C"/>
    <w:rsid w:val="00826EFE"/>
    <w:rsid w:val="008751FE"/>
    <w:rsid w:val="009910A8"/>
    <w:rsid w:val="00994269"/>
    <w:rsid w:val="009B2574"/>
    <w:rsid w:val="00A87BFF"/>
    <w:rsid w:val="00AE590E"/>
    <w:rsid w:val="00BB2023"/>
    <w:rsid w:val="00C30F37"/>
    <w:rsid w:val="00D53271"/>
    <w:rsid w:val="00DA4192"/>
    <w:rsid w:val="00E20112"/>
    <w:rsid w:val="00E503C0"/>
    <w:rsid w:val="00E53490"/>
    <w:rsid w:val="00F03964"/>
    <w:rsid w:val="00FC08F0"/>
    <w:rsid w:val="00FD10D0"/>
    <w:rsid w:val="00FE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9685C"/>
  <w15:docId w15:val="{05EEACE1-A84B-44A4-B139-02F8BBC3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9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3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focri@ibmb.csic.es</cp:lastModifiedBy>
  <cp:revision>3</cp:revision>
  <dcterms:created xsi:type="dcterms:W3CDTF">2023-01-13T11:50:00Z</dcterms:created>
  <dcterms:modified xsi:type="dcterms:W3CDTF">2023-01-13T15:59:00Z</dcterms:modified>
</cp:coreProperties>
</file>